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8B93D" w14:textId="07A92D29" w:rsidR="0036197A" w:rsidRDefault="000E2E5F" w:rsidP="0036197A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  <w:r>
        <w:rPr>
          <w:rFonts w:ascii="Aptos Display" w:hAnsi="Aptos Display" w:cstheme="minorHAnsi"/>
          <w:b/>
          <w:bCs/>
          <w:lang w:bidi="th-TH"/>
        </w:rPr>
        <w:t xml:space="preserve">Additional File </w:t>
      </w:r>
      <w:r w:rsidR="008202AF">
        <w:rPr>
          <w:rFonts w:ascii="Aptos Display" w:hAnsi="Aptos Display" w:cstheme="minorHAnsi"/>
          <w:b/>
          <w:bCs/>
          <w:lang w:bidi="th-TH"/>
        </w:rPr>
        <w:t>4</w:t>
      </w:r>
    </w:p>
    <w:p w14:paraId="56B12691" w14:textId="77777777" w:rsidR="00940BFE" w:rsidRDefault="00940BFE" w:rsidP="0036197A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</w:p>
    <w:p w14:paraId="640E46BF" w14:textId="77777777" w:rsidR="0036197A" w:rsidRDefault="0036197A" w:rsidP="0036197A">
      <w:pPr>
        <w:spacing w:after="0" w:line="256" w:lineRule="auto"/>
        <w:rPr>
          <w:rFonts w:ascii="Aptos Display" w:hAnsi="Aptos Display" w:cstheme="minorHAnsi"/>
          <w:b/>
          <w:bCs/>
          <w:lang w:bidi="th-TH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272"/>
        <w:gridCol w:w="2128"/>
        <w:gridCol w:w="1144"/>
        <w:gridCol w:w="1134"/>
        <w:gridCol w:w="1276"/>
        <w:gridCol w:w="1417"/>
        <w:gridCol w:w="1418"/>
      </w:tblGrid>
      <w:tr w:rsidR="008202AF" w:rsidRPr="001849A4" w14:paraId="52D495BF" w14:textId="77777777" w:rsidTr="003C7A64">
        <w:trPr>
          <w:trHeight w:val="300"/>
        </w:trPr>
        <w:tc>
          <w:tcPr>
            <w:tcW w:w="87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9A3FB" w14:textId="15EF59EE" w:rsidR="008202AF" w:rsidRPr="001849A4" w:rsidRDefault="0015728B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>
              <w:rPr>
                <w:rFonts w:ascii="Aptos Display" w:eastAsia="Times New Roman" w:hAnsi="Aptos Display" w:cstheme="minorHAnsi"/>
                <w:lang w:eastAsia="en-AU"/>
              </w:rPr>
              <w:t>Table</w:t>
            </w:r>
            <w:r w:rsidR="008202AF">
              <w:rPr>
                <w:rFonts w:ascii="Aptos Display" w:eastAsia="Times New Roman" w:hAnsi="Aptos Display" w:cstheme="minorHAnsi"/>
                <w:lang w:eastAsia="en-AU"/>
              </w:rPr>
              <w:t xml:space="preserve"> S4</w:t>
            </w:r>
            <w:r w:rsidR="008202AF" w:rsidRPr="001849A4">
              <w:rPr>
                <w:rFonts w:ascii="Aptos Display" w:eastAsia="Times New Roman" w:hAnsi="Aptos Display" w:cstheme="minorHAnsi"/>
                <w:lang w:eastAsia="en-AU"/>
              </w:rPr>
              <w:t xml:space="preserve">. Timing </w:t>
            </w:r>
            <w:r w:rsidR="00940BFE">
              <w:rPr>
                <w:rFonts w:ascii="Aptos Display" w:eastAsia="Times New Roman" w:hAnsi="Aptos Display" w:cstheme="minorHAnsi"/>
                <w:lang w:eastAsia="en-AU"/>
              </w:rPr>
              <w:t>o</w:t>
            </w:r>
            <w:r w:rsidR="00940BFE" w:rsidRPr="001849A4">
              <w:rPr>
                <w:rFonts w:ascii="Aptos Display" w:eastAsia="Times New Roman" w:hAnsi="Aptos Display" w:cstheme="minorHAnsi"/>
                <w:lang w:eastAsia="en-AU"/>
              </w:rPr>
              <w:t>f App Use</w:t>
            </w:r>
          </w:p>
        </w:tc>
      </w:tr>
      <w:tr w:rsidR="008202AF" w:rsidRPr="001849A4" w14:paraId="403F72D0" w14:textId="77777777" w:rsidTr="003C7A64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197C1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79903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5D006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A380B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4CADF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QR 25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7B4C9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QR 75%</w:t>
            </w:r>
          </w:p>
        </w:tc>
      </w:tr>
      <w:tr w:rsidR="008202AF" w:rsidRPr="001849A4" w14:paraId="3FBB99EC" w14:textId="77777777" w:rsidTr="003C7A64">
        <w:trPr>
          <w:trHeight w:val="300"/>
        </w:trPr>
        <w:tc>
          <w:tcPr>
            <w:tcW w:w="24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6FB3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ime of day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1392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B74F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216C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91044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1C6FC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</w:tr>
      <w:tr w:rsidR="008202AF" w:rsidRPr="001849A4" w14:paraId="296A1A77" w14:textId="77777777" w:rsidTr="003C7A64">
        <w:trPr>
          <w:trHeight w:val="300"/>
        </w:trPr>
        <w:tc>
          <w:tcPr>
            <w:tcW w:w="2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CD8D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1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5364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orning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13DF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8.5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251C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9.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6781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14:paraId="5A8CB2E0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62B7349B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7</w:t>
            </w:r>
          </w:p>
        </w:tc>
      </w:tr>
      <w:tr w:rsidR="008202AF" w:rsidRPr="001849A4" w14:paraId="587903BA" w14:textId="77777777" w:rsidTr="003C7A64">
        <w:trPr>
          <w:trHeight w:val="300"/>
        </w:trPr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6203E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1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FE2A2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Afternoon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F64136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8.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307EB9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9.7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7A4B55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37A8EAB3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640A14D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8</w:t>
            </w:r>
          </w:p>
        </w:tc>
      </w:tr>
      <w:tr w:rsidR="008202AF" w:rsidRPr="001849A4" w14:paraId="412CD4E5" w14:textId="77777777" w:rsidTr="003C7A64">
        <w:trPr>
          <w:trHeight w:val="300"/>
        </w:trPr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0E0F8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1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3613D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Evening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61E28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9.0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F9277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9.7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29FF7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.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1FC48A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C394B6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9.5</w:t>
            </w:r>
          </w:p>
        </w:tc>
      </w:tr>
      <w:tr w:rsidR="008202AF" w:rsidRPr="001849A4" w14:paraId="46BB7034" w14:textId="77777777" w:rsidTr="003C7A64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39AB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Week of MRT period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4536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1EA0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E3A0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14292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3C5E2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</w:tr>
      <w:tr w:rsidR="008202AF" w:rsidRPr="001849A4" w14:paraId="29FEDE59" w14:textId="77777777" w:rsidTr="003C7A64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5388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5DAC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Week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8473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F814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6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2255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BF583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68C3E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6</w:t>
            </w:r>
          </w:p>
        </w:tc>
      </w:tr>
      <w:tr w:rsidR="008202AF" w:rsidRPr="001849A4" w14:paraId="2E50CEA5" w14:textId="77777777" w:rsidTr="003C7A64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BC2C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3B489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Week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A95D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B141A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7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EF93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9DB33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B3D05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3</w:t>
            </w:r>
          </w:p>
        </w:tc>
      </w:tr>
      <w:tr w:rsidR="008202AF" w:rsidRPr="001849A4" w14:paraId="3BAD2C5C" w14:textId="77777777" w:rsidTr="003C7A64">
        <w:trPr>
          <w:trHeight w:val="300"/>
        </w:trPr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46415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507928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Week 3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4D35E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.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D7CD5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7.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B06B8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0D1D86C1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40C75FA6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2</w:t>
            </w:r>
          </w:p>
        </w:tc>
      </w:tr>
      <w:tr w:rsidR="008202AF" w:rsidRPr="001849A4" w14:paraId="5C307841" w14:textId="77777777" w:rsidTr="003C7A64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BA314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C386A" w14:textId="77777777" w:rsidR="008202AF" w:rsidRPr="001849A4" w:rsidRDefault="008202AF" w:rsidP="003C7A64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Week 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D27FB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38A31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7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97AFA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0FA85B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BA753E" w14:textId="77777777" w:rsidR="008202AF" w:rsidRPr="001849A4" w:rsidRDefault="008202AF" w:rsidP="003C7A64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3</w:t>
            </w:r>
          </w:p>
        </w:tc>
      </w:tr>
      <w:tr w:rsidR="008202AF" w:rsidRPr="001849A4" w14:paraId="01EA09B8" w14:textId="77777777" w:rsidTr="003C7A64">
        <w:trPr>
          <w:trHeight w:val="300"/>
        </w:trPr>
        <w:tc>
          <w:tcPr>
            <w:tcW w:w="8789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24050" w14:textId="77777777" w:rsidR="008202AF" w:rsidRPr="001849A4" w:rsidRDefault="008202AF" w:rsidP="003C7A64">
            <w:pPr>
              <w:spacing w:after="0" w:line="240" w:lineRule="auto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n=192 (analytic sample)</w:t>
            </w:r>
          </w:p>
        </w:tc>
      </w:tr>
    </w:tbl>
    <w:p w14:paraId="4720D4B6" w14:textId="77777777" w:rsidR="008028D4" w:rsidRPr="0036197A" w:rsidRDefault="008028D4" w:rsidP="0036197A">
      <w:pPr>
        <w:jc w:val="center"/>
        <w:rPr>
          <w:b/>
          <w:bCs/>
        </w:rPr>
      </w:pPr>
    </w:p>
    <w:sectPr w:rsidR="008028D4" w:rsidRPr="0036197A" w:rsidSect="00B25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7A"/>
    <w:rsid w:val="000E2E5F"/>
    <w:rsid w:val="0015728B"/>
    <w:rsid w:val="0036197A"/>
    <w:rsid w:val="003D4D84"/>
    <w:rsid w:val="003D5BF1"/>
    <w:rsid w:val="004509DF"/>
    <w:rsid w:val="005F6130"/>
    <w:rsid w:val="006D3402"/>
    <w:rsid w:val="008028D4"/>
    <w:rsid w:val="008202AF"/>
    <w:rsid w:val="00940BFE"/>
    <w:rsid w:val="009B0677"/>
    <w:rsid w:val="00A418BA"/>
    <w:rsid w:val="00AF2110"/>
    <w:rsid w:val="00B25DD9"/>
    <w:rsid w:val="00C82B98"/>
    <w:rsid w:val="00C944CA"/>
    <w:rsid w:val="00CC704F"/>
    <w:rsid w:val="00E70DF7"/>
    <w:rsid w:val="00F9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C93AC"/>
  <w15:chartTrackingRefBased/>
  <w15:docId w15:val="{6CF95633-0ACE-4818-833B-DCEC3F9EE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97A"/>
  </w:style>
  <w:style w:type="paragraph" w:styleId="Heading1">
    <w:name w:val="heading 1"/>
    <w:basedOn w:val="Normal"/>
    <w:next w:val="Normal"/>
    <w:link w:val="Heading1Char"/>
    <w:uiPriority w:val="9"/>
    <w:qFormat/>
    <w:rsid w:val="00361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9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9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9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9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heading">
    <w:name w:val="L1 heading"/>
    <w:basedOn w:val="Normal"/>
    <w:link w:val="L1headingChar"/>
    <w:qFormat/>
    <w:rsid w:val="003D4D84"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1headingChar">
    <w:name w:val="L1 heading Char"/>
    <w:basedOn w:val="DefaultParagraphFont"/>
    <w:link w:val="L1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2heading">
    <w:name w:val="L2 heading"/>
    <w:basedOn w:val="Normal"/>
    <w:link w:val="L2headingChar"/>
    <w:qFormat/>
    <w:rsid w:val="003D4D84"/>
    <w:pPr>
      <w:spacing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2headingChar">
    <w:name w:val="L2 heading Char"/>
    <w:basedOn w:val="DefaultParagraphFont"/>
    <w:link w:val="L2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3heading">
    <w:name w:val="L3 heading"/>
    <w:basedOn w:val="Normal"/>
    <w:link w:val="L3headingChar"/>
    <w:qFormat/>
    <w:rsid w:val="003D4D84"/>
    <w:pPr>
      <w:spacing w:before="120" w:after="120" w:line="360" w:lineRule="auto"/>
    </w:pPr>
    <w:rPr>
      <w:rFonts w:ascii="Times New Roman" w:eastAsia="Calibri" w:hAnsi="Times New Roman" w:cs="Times New Roman"/>
      <w:b/>
      <w:i/>
      <w:sz w:val="24"/>
      <w:szCs w:val="24"/>
    </w:rPr>
  </w:style>
  <w:style w:type="character" w:customStyle="1" w:styleId="L3headingChar">
    <w:name w:val="L3 heading Char"/>
    <w:basedOn w:val="DefaultParagraphFont"/>
    <w:link w:val="L3heading"/>
    <w:rsid w:val="003D4D84"/>
    <w:rPr>
      <w:rFonts w:ascii="Times New Roman" w:eastAsia="Calibri" w:hAnsi="Times New Roman" w:cs="Times New Roman"/>
      <w:b/>
      <w:i/>
      <w:sz w:val="24"/>
      <w:szCs w:val="24"/>
    </w:rPr>
  </w:style>
  <w:style w:type="paragraph" w:customStyle="1" w:styleId="L4heading">
    <w:name w:val="L4 heading"/>
    <w:basedOn w:val="Normal"/>
    <w:link w:val="L4headingChar"/>
    <w:qFormat/>
    <w:rsid w:val="003D4D84"/>
    <w:pPr>
      <w:spacing w:before="120" w:after="120" w:line="360" w:lineRule="auto"/>
      <w:ind w:firstLine="720"/>
    </w:pPr>
    <w:rPr>
      <w:rFonts w:ascii="Times New Roman" w:eastAsia="Calibri" w:hAnsi="Times New Roman" w:cs="Times New Roman"/>
      <w:b/>
      <w:iCs/>
      <w:sz w:val="24"/>
      <w:szCs w:val="24"/>
    </w:rPr>
  </w:style>
  <w:style w:type="character" w:customStyle="1" w:styleId="L4headingChar">
    <w:name w:val="L4 heading Char"/>
    <w:basedOn w:val="DefaultParagraphFont"/>
    <w:link w:val="L4heading"/>
    <w:rsid w:val="003D4D84"/>
    <w:rPr>
      <w:rFonts w:ascii="Times New Roman" w:eastAsia="Calibri" w:hAnsi="Times New Roman" w:cs="Times New Roman"/>
      <w:b/>
      <w:iCs/>
      <w:sz w:val="24"/>
      <w:szCs w:val="24"/>
    </w:rPr>
  </w:style>
  <w:style w:type="paragraph" w:customStyle="1" w:styleId="L5heading">
    <w:name w:val="L5 heading"/>
    <w:basedOn w:val="NormalWeb"/>
    <w:link w:val="L5headingChar"/>
    <w:qFormat/>
    <w:rsid w:val="003D4D84"/>
    <w:pPr>
      <w:spacing w:after="0" w:line="360" w:lineRule="auto"/>
      <w:ind w:firstLine="720"/>
    </w:pPr>
    <w:rPr>
      <w:rFonts w:eastAsia="Times New Roman"/>
      <w:b/>
      <w:bCs/>
      <w:i/>
      <w:iCs/>
      <w:lang w:eastAsia="en-AU"/>
    </w:rPr>
  </w:style>
  <w:style w:type="character" w:customStyle="1" w:styleId="L5headingChar">
    <w:name w:val="L5 heading Char"/>
    <w:basedOn w:val="DefaultParagraphFont"/>
    <w:link w:val="L5heading"/>
    <w:rsid w:val="003D4D84"/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D4D84"/>
    <w:rPr>
      <w:rFonts w:ascii="Times New Roman" w:hAnsi="Times New Roman" w:cs="Times New Roman"/>
      <w:sz w:val="24"/>
      <w:szCs w:val="24"/>
    </w:rPr>
  </w:style>
  <w:style w:type="paragraph" w:customStyle="1" w:styleId="APAparagraph-15space">
    <w:name w:val="APA paragraph - 1.5 space"/>
    <w:basedOn w:val="Normal"/>
    <w:link w:val="APAparagraph-15spaceChar"/>
    <w:qFormat/>
    <w:rsid w:val="003D4D84"/>
    <w:pPr>
      <w:spacing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APAparagraph-15spaceChar">
    <w:name w:val="APA paragraph - 1.5 space Char"/>
    <w:basedOn w:val="DefaultParagraphFont"/>
    <w:link w:val="APAparagraph-15space"/>
    <w:rsid w:val="003D4D84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1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9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97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361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97A"/>
    <w:pPr>
      <w:spacing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97A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36197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25DD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raigie</dc:creator>
  <cp:keywords/>
  <dc:description/>
  <cp:lastModifiedBy>Georgia Craigie</cp:lastModifiedBy>
  <cp:revision>6</cp:revision>
  <dcterms:created xsi:type="dcterms:W3CDTF">2025-02-26T01:17:00Z</dcterms:created>
  <dcterms:modified xsi:type="dcterms:W3CDTF">2025-03-14T01:34:00Z</dcterms:modified>
</cp:coreProperties>
</file>